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1C54F3" w14:textId="77777777" w:rsidR="00FC58FF" w:rsidRDefault="00FC58FF" w:rsidP="00FC58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D91CC3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D91CC3">
        <w:rPr>
          <w:rFonts w:ascii="Times New Roman" w:hAnsi="Times New Roman" w:cs="Times New Roman"/>
          <w:b/>
          <w:bCs/>
        </w:rPr>
        <w:t xml:space="preserve">.  </w:t>
      </w:r>
      <w:r w:rsidRPr="00D479BB">
        <w:rPr>
          <w:rFonts w:ascii="Times New Roman" w:hAnsi="Times New Roman" w:cs="Times New Roman"/>
          <w:b/>
          <w:bCs/>
        </w:rPr>
        <w:t xml:space="preserve">Sex-specific association analysis of variants in </w:t>
      </w:r>
      <w:r w:rsidRPr="00D479BB">
        <w:rPr>
          <w:rFonts w:ascii="Times New Roman" w:hAnsi="Times New Roman" w:cs="Times New Roman"/>
          <w:b/>
          <w:bCs/>
          <w:i/>
          <w:iCs/>
        </w:rPr>
        <w:t>SLC6A14</w:t>
      </w:r>
      <w:r w:rsidRPr="00D479BB">
        <w:rPr>
          <w:rFonts w:ascii="Times New Roman" w:hAnsi="Times New Roman" w:cs="Times New Roman"/>
          <w:b/>
          <w:bCs/>
          <w:iCs/>
        </w:rPr>
        <w:t>.</w:t>
      </w:r>
      <w:r w:rsidRPr="00D479BB">
        <w:rPr>
          <w:rFonts w:ascii="Times New Roman" w:hAnsi="Times New Roman" w:cs="Times New Roman"/>
          <w:bCs/>
          <w:iCs/>
        </w:rPr>
        <w:t xml:space="preserve">  The three variants here include the top two ranked SNPs, </w:t>
      </w:r>
      <w:proofErr w:type="spellStart"/>
      <w:r w:rsidRPr="00D479BB">
        <w:rPr>
          <w:rFonts w:ascii="Times New Roman" w:hAnsi="Times New Roman" w:cs="Times New Roman"/>
          <w:bCs/>
          <w:iCs/>
        </w:rPr>
        <w:t>rs</w:t>
      </w:r>
      <w:proofErr w:type="spellEnd"/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3788766 and rs5905177 as in </w:t>
      </w:r>
      <w:r>
        <w:rPr>
          <w:rFonts w:ascii="Times New Roman" w:eastAsia="Times New Roman" w:hAnsi="Times New Roman" w:cs="Times New Roman"/>
          <w:color w:val="000000"/>
          <w:lang w:val="en-CA"/>
        </w:rPr>
        <w:t>S3 Table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 xml:space="preserve">, and </w:t>
      </w:r>
      <w:r w:rsidRPr="00D479BB">
        <w:rPr>
          <w:rFonts w:ascii="Times New Roman" w:hAnsi="Times New Roman" w:cs="Times New Roman"/>
          <w:bCs/>
          <w:iCs/>
        </w:rPr>
        <w:t xml:space="preserve">putative functional variant </w:t>
      </w:r>
      <w:r w:rsidRPr="00D479BB">
        <w:rPr>
          <w:rFonts w:ascii="Times New Roman" w:eastAsia="Times New Roman" w:hAnsi="Times New Roman" w:cs="Times New Roman"/>
          <w:color w:val="000000"/>
          <w:lang w:val="en-CA"/>
        </w:rPr>
        <w:t>rs12710568</w:t>
      </w:r>
      <w:r w:rsidRPr="00D91CC3">
        <w:rPr>
          <w:rFonts w:ascii="Times New Roman" w:hAnsi="Times New Roman" w:cs="Times New Roman"/>
          <w:b/>
          <w:bCs/>
        </w:rPr>
        <w:t>.</w:t>
      </w:r>
    </w:p>
    <w:p w14:paraId="6DF3A9B1" w14:textId="77777777" w:rsidR="00FC58FF" w:rsidRDefault="00FC58FF" w:rsidP="00FC58FF">
      <w:pPr>
        <w:rPr>
          <w:rFonts w:ascii="Times New Roman" w:hAnsi="Times New Roman" w:cs="Times New Roman"/>
          <w:b/>
          <w:bCs/>
        </w:rPr>
      </w:pPr>
    </w:p>
    <w:tbl>
      <w:tblPr>
        <w:tblW w:w="11917" w:type="dxa"/>
        <w:tblInd w:w="93" w:type="dxa"/>
        <w:tblLook w:val="04A0" w:firstRow="1" w:lastRow="0" w:firstColumn="1" w:lastColumn="0" w:noHBand="0" w:noVBand="1"/>
      </w:tblPr>
      <w:tblGrid>
        <w:gridCol w:w="1358"/>
        <w:gridCol w:w="803"/>
        <w:gridCol w:w="636"/>
        <w:gridCol w:w="656"/>
        <w:gridCol w:w="1832"/>
        <w:gridCol w:w="2101"/>
        <w:gridCol w:w="1679"/>
        <w:gridCol w:w="2852"/>
      </w:tblGrid>
      <w:tr w:rsidR="00FC58FF" w:rsidRPr="000969C2" w14:paraId="6BD49B29" w14:textId="77777777" w:rsidTr="007005EF">
        <w:trPr>
          <w:trHeight w:val="1040"/>
        </w:trPr>
        <w:tc>
          <w:tcPr>
            <w:tcW w:w="135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C1ED14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NP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0E2D2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isk Allele</w:t>
            </w:r>
          </w:p>
        </w:tc>
        <w:tc>
          <w:tcPr>
            <w:tcW w:w="12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A61DE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isk Allele Frequency</w:t>
            </w:r>
          </w:p>
        </w:tc>
        <w:tc>
          <w:tcPr>
            <w:tcW w:w="3933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93160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ex-specific analysis</w:t>
            </w:r>
          </w:p>
        </w:tc>
        <w:tc>
          <w:tcPr>
            <w:tcW w:w="167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3824C2" w14:textId="77777777" w:rsidR="00FC58FF" w:rsidRPr="000969C2" w:rsidRDefault="00FC58FF" w:rsidP="007005EF">
            <w:pPr>
              <w:ind w:left="153" w:hanging="153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-value</w:t>
            </w:r>
          </w:p>
        </w:tc>
        <w:tc>
          <w:tcPr>
            <w:tcW w:w="285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E73478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R (95% CI)</w:t>
            </w:r>
          </w:p>
        </w:tc>
      </w:tr>
      <w:tr w:rsidR="00FC58FF" w:rsidRPr="000969C2" w14:paraId="19019F51" w14:textId="77777777" w:rsidTr="007005EF">
        <w:trPr>
          <w:trHeight w:val="600"/>
        </w:trPr>
        <w:tc>
          <w:tcPr>
            <w:tcW w:w="1358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515D3E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2FC5A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(+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7C097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I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44E06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n-MI</w:t>
            </w:r>
          </w:p>
        </w:tc>
        <w:tc>
          <w:tcPr>
            <w:tcW w:w="393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22F0B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7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73A45F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85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60758F26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FC58FF" w:rsidRPr="000969C2" w14:paraId="7E4F22AC" w14:textId="77777777" w:rsidTr="007005EF">
        <w:trPr>
          <w:trHeight w:val="300"/>
        </w:trPr>
        <w:tc>
          <w:tcPr>
            <w:tcW w:w="1358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6E49993A" w14:textId="77777777" w:rsidR="00FC58FF" w:rsidRPr="000969C2" w:rsidRDefault="00FC58FF" w:rsidP="007005E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3788766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825C2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D354E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1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2C329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59</w:t>
            </w:r>
          </w:p>
        </w:tc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55BCDB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emale only (454:1479:1238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09E8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dditiv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D5C8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27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D144F4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2 (1.23, 1.64)</w:t>
            </w:r>
          </w:p>
        </w:tc>
      </w:tr>
      <w:tr w:rsidR="00FC58FF" w:rsidRPr="000969C2" w14:paraId="51965334" w14:textId="77777777" w:rsidTr="007005EF">
        <w:trPr>
          <w:trHeight w:val="3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CF21F1D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0747A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13719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B9E8F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8EC40B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A9A6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enotypic (2df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FC01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0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C37CC4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</w:tr>
      <w:tr w:rsidR="00FC58FF" w:rsidRPr="000969C2" w14:paraId="202835B3" w14:textId="77777777" w:rsidTr="007005EF">
        <w:trPr>
          <w:trHeight w:val="3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F02D03B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B0ED8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56324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91A7E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2A3960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FD68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AA vs A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370E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19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D9D75F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9 (1.30, 1.94)</w:t>
            </w:r>
          </w:p>
        </w:tc>
      </w:tr>
      <w:tr w:rsidR="00FC58FF" w:rsidRPr="000969C2" w14:paraId="5C47333A" w14:textId="77777777" w:rsidTr="007005EF">
        <w:trPr>
          <w:trHeight w:val="3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1A0D3DE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BC32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CAE1F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9A93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26E5E6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99FF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AA vs G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A5C8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.19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C28A79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0 (1.33, 2.45)</w:t>
            </w:r>
          </w:p>
        </w:tc>
      </w:tr>
      <w:tr w:rsidR="00FC58FF" w:rsidRPr="000969C2" w14:paraId="2260C853" w14:textId="77777777" w:rsidTr="007005EF">
        <w:trPr>
          <w:trHeight w:val="6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2851342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0A6FD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13D8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D40CD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D18F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e only (1419:2180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5A07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A vs 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9AC7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41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FBB523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6 (1.76, 2.66)</w:t>
            </w:r>
          </w:p>
        </w:tc>
      </w:tr>
      <w:tr w:rsidR="00FC58FF" w:rsidRPr="000969C2" w14:paraId="61163A06" w14:textId="77777777" w:rsidTr="007005EF">
        <w:trPr>
          <w:trHeight w:val="476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5F1CC00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C1083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25CD0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F6EA0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B3F2E1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emale and Male 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7953DD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Additive     </w:t>
            </w:r>
            <w:proofErr w:type="gramStart"/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(</w:t>
            </w:r>
            <w:proofErr w:type="gramEnd"/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/1/2 Female;</w:t>
            </w: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br/>
              <w:t>0/2 Male)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32FB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2.2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6</w:t>
            </w:r>
          </w:p>
        </w:tc>
        <w:tc>
          <w:tcPr>
            <w:tcW w:w="2852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179E06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4 (1.33,1.57)</w:t>
            </w:r>
          </w:p>
        </w:tc>
      </w:tr>
      <w:tr w:rsidR="00FC58FF" w:rsidRPr="000969C2" w14:paraId="19BD3BDA" w14:textId="77777777" w:rsidTr="007005EF">
        <w:trPr>
          <w:trHeight w:val="476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CBCDD1C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B4859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35B9E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E9BB4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184A64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EABDDC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9177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85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6D135553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FC58FF" w:rsidRPr="000969C2" w14:paraId="1728AD9A" w14:textId="77777777" w:rsidTr="007005EF">
        <w:trPr>
          <w:trHeight w:val="476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BADE6DA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DE5B4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2002F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DE417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941819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6D7DCD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1216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85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842D66B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FC58FF" w:rsidRPr="000969C2" w14:paraId="2A603F51" w14:textId="77777777" w:rsidTr="007005EF">
        <w:trPr>
          <w:trHeight w:val="6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E98A18C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A3EF8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E7208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970C0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675968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B496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emale vs Male effect </w:t>
            </w:r>
            <w:proofErr w:type="spellStart"/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fference</w:t>
            </w:r>
            <w:r w:rsidRPr="004F001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B51C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7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E1CC1D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</w:t>
            </w:r>
            <w:r w:rsidRPr="00DA2C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b</w:t>
            </w: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(0.98, 1.39)</w:t>
            </w:r>
          </w:p>
        </w:tc>
      </w:tr>
      <w:tr w:rsidR="00FC58FF" w:rsidRPr="000969C2" w14:paraId="34A050E7" w14:textId="77777777" w:rsidTr="007005EF">
        <w:trPr>
          <w:trHeight w:val="300"/>
        </w:trPr>
        <w:tc>
          <w:tcPr>
            <w:tcW w:w="1358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4969C48B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s590517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a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5D239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ECAB8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3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3D1FB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1</w:t>
            </w:r>
          </w:p>
        </w:tc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0B5B8F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emale only (428:1456:1287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43A78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Additive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C5F1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0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CD78CF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3 (1.24, 1.66)</w:t>
            </w:r>
          </w:p>
        </w:tc>
      </w:tr>
      <w:tr w:rsidR="00FC58FF" w:rsidRPr="000969C2" w14:paraId="7A0ED692" w14:textId="77777777" w:rsidTr="007005EF">
        <w:trPr>
          <w:trHeight w:val="3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54C6E23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9DB60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1E796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E4D0B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CE79E2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B99A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enotypic (2df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355F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.57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2B2A9F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</w:tr>
      <w:tr w:rsidR="00FC58FF" w:rsidRPr="000969C2" w14:paraId="2605FC16" w14:textId="77777777" w:rsidTr="007005EF">
        <w:trPr>
          <w:trHeight w:val="3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64AA3D0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374F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595E2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3E42E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6593D3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DAB2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TT vs T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6BEBA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94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EF93CC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61 (1.32, 1.96)</w:t>
            </w:r>
          </w:p>
        </w:tc>
      </w:tr>
      <w:tr w:rsidR="00FC58FF" w:rsidRPr="000969C2" w14:paraId="24275B32" w14:textId="77777777" w:rsidTr="007005EF">
        <w:trPr>
          <w:trHeight w:val="3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EA4AA7D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56BA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4E4D4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B68E3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E3BE6F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D665D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TT vs C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E6E9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1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D34C69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81 (1.32, 2.48)</w:t>
            </w:r>
          </w:p>
        </w:tc>
      </w:tr>
      <w:tr w:rsidR="00FC58FF" w:rsidRPr="000969C2" w14:paraId="7C598FFF" w14:textId="77777777" w:rsidTr="007005EF">
        <w:trPr>
          <w:trHeight w:val="6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4E25B2B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3778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CCEEF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B8696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F6E137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e only (1359:222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C1B7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T vs C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4EF1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55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1F35A3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11 (1.71, 2.61)</w:t>
            </w:r>
          </w:p>
        </w:tc>
      </w:tr>
      <w:tr w:rsidR="00FC58FF" w:rsidRPr="000969C2" w14:paraId="6B31FEC2" w14:textId="77777777" w:rsidTr="007005EF">
        <w:trPr>
          <w:trHeight w:val="476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2F61C0E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F06A7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EE5AC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DC962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337C89" w14:textId="77777777" w:rsidR="00FC58FF" w:rsidRPr="004F0010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emale and Male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3D55A2" w14:textId="77777777" w:rsidR="00FC58FF" w:rsidRPr="004F0010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Additive     </w:t>
            </w:r>
            <w:proofErr w:type="gramStart"/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(</w:t>
            </w:r>
            <w:proofErr w:type="gramEnd"/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/1/2 Female;</w:t>
            </w: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br/>
              <w:t>0/2 Male)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F4BA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2.2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6</w:t>
            </w:r>
          </w:p>
        </w:tc>
        <w:tc>
          <w:tcPr>
            <w:tcW w:w="2852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5B6B59" w14:textId="77777777" w:rsidR="00FC58FF" w:rsidRPr="004F0010" w:rsidRDefault="00FC58FF" w:rsidP="007005EF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4F0010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5 (1.33, 1.57)</w:t>
            </w:r>
          </w:p>
        </w:tc>
      </w:tr>
      <w:tr w:rsidR="00FC58FF" w:rsidRPr="000969C2" w14:paraId="2B926997" w14:textId="77777777" w:rsidTr="007005EF">
        <w:trPr>
          <w:trHeight w:val="476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80758FA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D5C71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2B00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E7193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D7CE52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13094B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82C21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85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1BA1DC70" w14:textId="77777777" w:rsidR="00FC58FF" w:rsidRPr="000969C2" w:rsidRDefault="00FC58FF" w:rsidP="007005EF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FC58FF" w:rsidRPr="000969C2" w14:paraId="7F124E5D" w14:textId="77777777" w:rsidTr="007005EF">
        <w:trPr>
          <w:trHeight w:val="476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AE98279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F33C6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20846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43B00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88331D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1D9749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8463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85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880C4FE" w14:textId="77777777" w:rsidR="00FC58FF" w:rsidRPr="000969C2" w:rsidRDefault="00FC58FF" w:rsidP="007005EF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</w:tr>
      <w:tr w:rsidR="00FC58FF" w:rsidRPr="000969C2" w14:paraId="2DAD38C9" w14:textId="77777777" w:rsidTr="007005EF">
        <w:trPr>
          <w:trHeight w:val="6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C553CFE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1DC2C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88695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FF30C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6BE2EF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C0EA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emale vs Male effect </w:t>
            </w:r>
            <w:proofErr w:type="spellStart"/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fferenc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C5E6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4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CAC9D0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9</w:t>
            </w:r>
            <w:r w:rsidRPr="00DA2C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b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(1.00, 1.41)</w:t>
            </w:r>
          </w:p>
        </w:tc>
      </w:tr>
      <w:tr w:rsidR="00FC58FF" w:rsidRPr="000969C2" w14:paraId="4DA7C6D8" w14:textId="77777777" w:rsidTr="007005EF">
        <w:trPr>
          <w:trHeight w:val="300"/>
        </w:trPr>
        <w:tc>
          <w:tcPr>
            <w:tcW w:w="135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68332F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rs12710568  </w:t>
            </w:r>
          </w:p>
        </w:tc>
        <w:tc>
          <w:tcPr>
            <w:tcW w:w="8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808CCE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A6A8E8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75</w:t>
            </w:r>
          </w:p>
        </w:tc>
        <w:tc>
          <w:tcPr>
            <w:tcW w:w="6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AA9F9A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64</w:t>
            </w:r>
          </w:p>
        </w:tc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B9B030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emale only (362:1365:144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E1B9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Additive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7091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4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3335E7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4 (1.24, 1.67)</w:t>
            </w:r>
          </w:p>
        </w:tc>
      </w:tr>
      <w:tr w:rsidR="00FC58FF" w:rsidRPr="000969C2" w14:paraId="26402E8B" w14:textId="77777777" w:rsidTr="007005EF">
        <w:trPr>
          <w:trHeight w:val="3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8423D6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F9AA4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C4D83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F65C75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459B04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8D03A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enotypic (2df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30F1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4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17485E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</w:t>
            </w:r>
          </w:p>
        </w:tc>
      </w:tr>
      <w:tr w:rsidR="00FC58FF" w:rsidRPr="000969C2" w14:paraId="6DB6AE4F" w14:textId="77777777" w:rsidTr="007005EF">
        <w:trPr>
          <w:trHeight w:val="3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464FA9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AAC9C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CA893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BE951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82A112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DE72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CC vs C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8A04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.43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C683AF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51 (1.24, 1.83)</w:t>
            </w:r>
          </w:p>
        </w:tc>
      </w:tr>
      <w:tr w:rsidR="00FC58FF" w:rsidRPr="000969C2" w14:paraId="611DE2D0" w14:textId="77777777" w:rsidTr="007005EF">
        <w:trPr>
          <w:trHeight w:val="3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49EF75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741E90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569F5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EA85B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0D886C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75726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CC vs G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2452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08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D93DA0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4 (1.37, 2.76)</w:t>
            </w:r>
          </w:p>
        </w:tc>
      </w:tr>
      <w:tr w:rsidR="00FC58FF" w:rsidRPr="000969C2" w14:paraId="64930244" w14:textId="77777777" w:rsidTr="007005EF">
        <w:trPr>
          <w:trHeight w:val="60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932E89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D29F7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FCDA9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199A6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603332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e only (1248:233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E05A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   C vs G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B8B5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.70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31D3B0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99 (1.61, 2.47)</w:t>
            </w:r>
          </w:p>
        </w:tc>
      </w:tr>
      <w:tr w:rsidR="00FC58FF" w:rsidRPr="000969C2" w14:paraId="4FC69242" w14:textId="77777777" w:rsidTr="007005EF">
        <w:trPr>
          <w:trHeight w:val="476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CAEA4E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8B98FC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8F60E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45041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90786EE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emale and Male</w:t>
            </w:r>
          </w:p>
        </w:tc>
        <w:tc>
          <w:tcPr>
            <w:tcW w:w="210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D056F1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Additive     </w:t>
            </w:r>
            <w:proofErr w:type="gramStart"/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  (</w:t>
            </w:r>
            <w:proofErr w:type="gramEnd"/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/1/2 Female;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br/>
              <w:t>0/2 Male)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2667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.99x10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-16</w:t>
            </w:r>
          </w:p>
        </w:tc>
        <w:tc>
          <w:tcPr>
            <w:tcW w:w="2852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6228DE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42 (1.31, 1.55)</w:t>
            </w:r>
          </w:p>
        </w:tc>
      </w:tr>
      <w:tr w:rsidR="00FC58FF" w:rsidRPr="000969C2" w14:paraId="34AA5592" w14:textId="77777777" w:rsidTr="007005EF">
        <w:trPr>
          <w:trHeight w:val="476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E5BE01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B6DF89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AA8D4C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B6044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A911BB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1A04AF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6791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85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2BC1624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FC58FF" w:rsidRPr="000969C2" w14:paraId="303C63D5" w14:textId="77777777" w:rsidTr="007005EF">
        <w:trPr>
          <w:trHeight w:val="476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A18A80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AF66A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DC16E6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75FF4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D8EAC8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B3DE03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8ED62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852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2297AFB4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</w:tr>
      <w:tr w:rsidR="00FC58FF" w:rsidRPr="000969C2" w14:paraId="509EB845" w14:textId="77777777" w:rsidTr="007005EF">
        <w:trPr>
          <w:trHeight w:val="620"/>
        </w:trPr>
        <w:tc>
          <w:tcPr>
            <w:tcW w:w="1358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17CEBB3F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80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F223B2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504C44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8A960E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83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4AAB909F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7EF11" w14:textId="77777777" w:rsidR="00FC58FF" w:rsidRPr="000969C2" w:rsidRDefault="00FC58FF" w:rsidP="007005EF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Female vs Male effect </w:t>
            </w:r>
            <w:proofErr w:type="spellStart"/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ifferenc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FB27B5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58</w:t>
            </w:r>
          </w:p>
        </w:tc>
        <w:tc>
          <w:tcPr>
            <w:tcW w:w="285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2F1DFF" w14:textId="77777777" w:rsidR="00FC58FF" w:rsidRPr="000969C2" w:rsidRDefault="00FC58FF" w:rsidP="007005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.17</w:t>
            </w:r>
            <w:r w:rsidRPr="00DA2C2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/>
              </w:rPr>
              <w:t>b</w:t>
            </w:r>
            <w:r w:rsidRPr="000969C2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(0.99, 1.38)</w:t>
            </w:r>
          </w:p>
        </w:tc>
      </w:tr>
    </w:tbl>
    <w:p w14:paraId="741019D6" w14:textId="77777777" w:rsidR="00FC58FF" w:rsidRPr="00783DCF" w:rsidRDefault="00FC58FF" w:rsidP="00FC58FF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Cs/>
          <w:vertAlign w:val="superscript"/>
        </w:rPr>
        <w:t>a</w:t>
      </w:r>
      <w:r w:rsidRPr="00783DCF">
        <w:rPr>
          <w:rFonts w:ascii="Times New Roman" w:hAnsi="Times New Roman" w:cs="Times New Roman"/>
        </w:rPr>
        <w:t>LD</w:t>
      </w:r>
      <w:proofErr w:type="spellEnd"/>
      <w:r>
        <w:rPr>
          <w:rFonts w:ascii="Times New Roman" w:hAnsi="Times New Roman" w:cs="Times New Roman"/>
        </w:rPr>
        <w:t xml:space="preserve"> r</w:t>
      </w:r>
      <w:r w:rsidRPr="00462CAB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0.94</w:t>
      </w:r>
      <w:r w:rsidRPr="00783DCF">
        <w:rPr>
          <w:rFonts w:ascii="Times New Roman" w:hAnsi="Times New Roman" w:cs="Times New Roman"/>
        </w:rPr>
        <w:t xml:space="preserve"> with rs3788766</w:t>
      </w:r>
      <w:r>
        <w:rPr>
          <w:rFonts w:ascii="Times New Roman" w:hAnsi="Times New Roman" w:cs="Times New Roman"/>
        </w:rPr>
        <w:t xml:space="preserve"> as in S3 Table</w:t>
      </w:r>
      <w:r w:rsidRPr="00783DCF">
        <w:rPr>
          <w:rFonts w:ascii="Times New Roman" w:hAnsi="Times New Roman" w:cs="Times New Roman"/>
        </w:rPr>
        <w:t>.</w:t>
      </w:r>
    </w:p>
    <w:p w14:paraId="28BC20BA" w14:textId="77777777" w:rsidR="00FC58FF" w:rsidRPr="00783DCF" w:rsidRDefault="00FC58FF" w:rsidP="00FC58FF">
      <w:pPr>
        <w:rPr>
          <w:rFonts w:ascii="Times New Roman" w:hAnsi="Times New Roman" w:cs="Times New Roman"/>
          <w:bCs/>
        </w:rPr>
      </w:pPr>
      <w:proofErr w:type="spellStart"/>
      <w:r w:rsidRPr="00F0027A">
        <w:rPr>
          <w:rFonts w:ascii="Times New Roman" w:hAnsi="Times New Roman" w:cs="Times New Roman"/>
          <w:bCs/>
          <w:vertAlign w:val="superscript"/>
        </w:rPr>
        <w:t>b</w:t>
      </w:r>
      <w:r w:rsidRPr="00783DCF">
        <w:rPr>
          <w:rFonts w:ascii="Times New Roman" w:hAnsi="Times New Roman" w:cs="Times New Roman"/>
          <w:bCs/>
        </w:rPr>
        <w:t>Testing</w:t>
      </w:r>
      <w:proofErr w:type="spellEnd"/>
      <w:r w:rsidRPr="00783DCF">
        <w:rPr>
          <w:rFonts w:ascii="Times New Roman" w:hAnsi="Times New Roman" w:cs="Times New Roman"/>
          <w:bCs/>
        </w:rPr>
        <w:t xml:space="preserve"> for </w:t>
      </w:r>
      <w:r>
        <w:rPr>
          <w:rFonts w:ascii="Times New Roman" w:hAnsi="Times New Roman" w:cs="Times New Roman"/>
          <w:bCs/>
        </w:rPr>
        <w:t>f</w:t>
      </w:r>
      <w:r w:rsidRPr="00783DCF">
        <w:rPr>
          <w:rFonts w:ascii="Times New Roman" w:hAnsi="Times New Roman" w:cs="Times New Roman"/>
          <w:bCs/>
        </w:rPr>
        <w:t xml:space="preserve">emale and </w:t>
      </w:r>
      <w:r>
        <w:rPr>
          <w:rFonts w:ascii="Times New Roman" w:hAnsi="Times New Roman" w:cs="Times New Roman"/>
          <w:bCs/>
        </w:rPr>
        <w:t>m</w:t>
      </w:r>
      <w:r w:rsidRPr="00783DCF">
        <w:rPr>
          <w:rFonts w:ascii="Times New Roman" w:hAnsi="Times New Roman" w:cs="Times New Roman"/>
          <w:bCs/>
        </w:rPr>
        <w:t xml:space="preserve">ale effect size differences using contrast test under the assumption of X-inactivation, and equal meconium ileus frequency in non-risk allele carriers. </w:t>
      </w:r>
      <w:r>
        <w:rPr>
          <w:rFonts w:ascii="Times New Roman" w:hAnsi="Times New Roman" w:cs="Times New Roman"/>
          <w:bCs/>
        </w:rPr>
        <w:t xml:space="preserve">Details of the test are in the </w:t>
      </w:r>
      <w:r w:rsidRPr="000D5420">
        <w:rPr>
          <w:rFonts w:ascii="Times New Roman" w:hAnsi="Times New Roman" w:cs="Times New Roman"/>
          <w:bCs/>
          <w:i/>
        </w:rPr>
        <w:t>Chromosome X analysis</w:t>
      </w:r>
      <w:r>
        <w:rPr>
          <w:rFonts w:ascii="Times New Roman" w:hAnsi="Times New Roman" w:cs="Times New Roman"/>
          <w:bCs/>
        </w:rPr>
        <w:t xml:space="preserve"> subsection of Material and Methods. </w:t>
      </w:r>
    </w:p>
    <w:p w14:paraId="54404E52" w14:textId="77777777" w:rsidR="00FC58FF" w:rsidRPr="00D91CC3" w:rsidRDefault="00FC58FF" w:rsidP="00FC58F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52EE9E3" w14:textId="76B5A4A3" w:rsidR="00FC58FF" w:rsidRPr="00FC58FF" w:rsidRDefault="00FC58FF" w:rsidP="00FC58FF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lang w:val="en-CA"/>
        </w:rPr>
      </w:pPr>
      <w:bookmarkStart w:id="0" w:name="_GoBack"/>
      <w:bookmarkEnd w:id="0"/>
    </w:p>
    <w:sectPr w:rsidR="00FC58FF" w:rsidRPr="00FC58FF" w:rsidSect="00FC58F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8FF"/>
    <w:rsid w:val="00FC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A34E2"/>
  <w15:chartTrackingRefBased/>
  <w15:docId w15:val="{7EEFAA9F-DAED-4359-A281-87964CDD5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58FF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fen Gong</dc:creator>
  <cp:keywords/>
  <dc:description/>
  <cp:lastModifiedBy>Jiafen Gong</cp:lastModifiedBy>
  <cp:revision>1</cp:revision>
  <dcterms:created xsi:type="dcterms:W3CDTF">2019-02-12T22:44:00Z</dcterms:created>
  <dcterms:modified xsi:type="dcterms:W3CDTF">2019-02-12T22:45:00Z</dcterms:modified>
</cp:coreProperties>
</file>